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4CBE2" w14:textId="0946C437" w:rsidR="00063744" w:rsidRPr="0030059B" w:rsidRDefault="00063744" w:rsidP="00063744">
      <w:pPr>
        <w:rPr>
          <w:sz w:val="22"/>
          <w:szCs w:val="22"/>
        </w:rPr>
      </w:pPr>
      <w:r w:rsidRPr="0030059B">
        <w:rPr>
          <w:b/>
          <w:bCs/>
          <w:sz w:val="22"/>
          <w:szCs w:val="22"/>
        </w:rPr>
        <w:t xml:space="preserve">Table </w:t>
      </w:r>
      <w:r w:rsidR="0076358F" w:rsidRPr="0030059B">
        <w:rPr>
          <w:b/>
          <w:bCs/>
          <w:sz w:val="22"/>
          <w:szCs w:val="22"/>
        </w:rPr>
        <w:t>S1</w:t>
      </w:r>
      <w:r w:rsidRPr="0030059B">
        <w:rPr>
          <w:b/>
          <w:bCs/>
          <w:sz w:val="22"/>
          <w:szCs w:val="22"/>
        </w:rPr>
        <w:t>.</w:t>
      </w:r>
      <w:r w:rsidRPr="0030059B">
        <w:rPr>
          <w:sz w:val="22"/>
          <w:szCs w:val="22"/>
        </w:rPr>
        <w:t xml:space="preserve"> </w:t>
      </w:r>
      <w:r w:rsidR="00451293" w:rsidRPr="0030059B">
        <w:rPr>
          <w:sz w:val="22"/>
          <w:szCs w:val="22"/>
        </w:rPr>
        <w:t>Internal consistency measures (standardized Cronbach’s alpha) for overall FCI and FCI subscales at each timepoint.</w:t>
      </w:r>
    </w:p>
    <w:p w14:paraId="2D9E89D3" w14:textId="77777777" w:rsidR="00063744" w:rsidRPr="0030059B" w:rsidRDefault="00063744" w:rsidP="00063744">
      <w:pPr>
        <w:rPr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49"/>
        <w:gridCol w:w="1421"/>
        <w:gridCol w:w="1423"/>
        <w:gridCol w:w="1423"/>
        <w:gridCol w:w="1423"/>
        <w:gridCol w:w="1421"/>
      </w:tblGrid>
      <w:tr w:rsidR="00451293" w:rsidRPr="0030059B" w14:paraId="18CEB1A5" w14:textId="4EF94151" w:rsidTr="00451293">
        <w:trPr>
          <w:trHeight w:val="285"/>
        </w:trPr>
        <w:tc>
          <w:tcPr>
            <w:tcW w:w="120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61A2CB5" w14:textId="405BE946" w:rsidR="00451293" w:rsidRPr="0030059B" w:rsidRDefault="00451293" w:rsidP="00B27B52">
            <w:pPr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b/>
                <w:bCs/>
                <w:sz w:val="22"/>
                <w:szCs w:val="22"/>
              </w:rPr>
              <w:t>Variable</w:t>
            </w:r>
            <w:r w:rsidRPr="0030059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531F96B" w14:textId="02A04B33" w:rsidR="00451293" w:rsidRPr="0030059B" w:rsidRDefault="00451293" w:rsidP="0045129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b/>
                <w:bCs/>
                <w:color w:val="000000" w:themeColor="text1"/>
                <w:sz w:val="22"/>
                <w:szCs w:val="22"/>
              </w:rPr>
              <w:t>Pre-Op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67F406F" w14:textId="60D099F6" w:rsidR="00451293" w:rsidRPr="0030059B" w:rsidRDefault="00451293" w:rsidP="004512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0059B">
              <w:rPr>
                <w:b/>
                <w:bCs/>
                <w:color w:val="000000" w:themeColor="text1"/>
                <w:sz w:val="22"/>
                <w:szCs w:val="22"/>
              </w:rPr>
              <w:t>3-Months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93A334C" w14:textId="28EAA528" w:rsidR="00451293" w:rsidRPr="0030059B" w:rsidRDefault="00451293" w:rsidP="0045129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b/>
                <w:bCs/>
                <w:color w:val="000000" w:themeColor="text1"/>
                <w:sz w:val="22"/>
                <w:szCs w:val="22"/>
              </w:rPr>
              <w:t>6 Months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61D3BC8" w14:textId="4039C2DC" w:rsidR="00451293" w:rsidRPr="0030059B" w:rsidRDefault="00451293" w:rsidP="004512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0059B">
              <w:rPr>
                <w:b/>
                <w:bCs/>
                <w:color w:val="000000" w:themeColor="text1"/>
                <w:sz w:val="22"/>
                <w:szCs w:val="22"/>
              </w:rPr>
              <w:t>9 Months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B4B9B17" w14:textId="01F161A8" w:rsidR="00451293" w:rsidRPr="0030059B" w:rsidRDefault="0030059B" w:rsidP="0045129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12 Months</w:t>
            </w:r>
          </w:p>
        </w:tc>
      </w:tr>
      <w:tr w:rsidR="00451293" w:rsidRPr="0030059B" w14:paraId="2259CBF8" w14:textId="2E8992F4" w:rsidTr="00451293">
        <w:trPr>
          <w:trHeight w:val="432"/>
        </w:trPr>
        <w:tc>
          <w:tcPr>
            <w:tcW w:w="12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1C1E9" w14:textId="04A411F3" w:rsidR="00451293" w:rsidRPr="0030059B" w:rsidRDefault="00451293" w:rsidP="00451293">
            <w:pPr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b/>
                <w:bCs/>
                <w:color w:val="000000" w:themeColor="text1"/>
                <w:sz w:val="22"/>
                <w:szCs w:val="22"/>
              </w:rPr>
              <w:t>FCI All Component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F8DF9D" w14:textId="40A9E58B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91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4014C" w14:textId="0CEB8763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9</w:t>
            </w:r>
            <w:r w:rsidR="00123B2E" w:rsidRPr="0030059B">
              <w:rPr>
                <w:color w:val="000000" w:themeColor="text1"/>
              </w:rPr>
              <w:t>0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746F3" w14:textId="6C22DE73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</w:t>
            </w:r>
            <w:r w:rsidR="00123B2E" w:rsidRPr="0030059B">
              <w:rPr>
                <w:color w:val="000000" w:themeColor="text1"/>
              </w:rPr>
              <w:t>89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0EDA4C" w14:textId="37E8BAEF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</w:t>
            </w:r>
            <w:r w:rsidR="00123B2E" w:rsidRPr="0030059B">
              <w:rPr>
                <w:color w:val="000000" w:themeColor="text1"/>
              </w:rPr>
              <w:t>7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76D0F" w14:textId="680F161A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91</w:t>
            </w:r>
          </w:p>
        </w:tc>
      </w:tr>
      <w:tr w:rsidR="00451293" w:rsidRPr="0030059B" w14:paraId="53BB097E" w14:textId="597FD128" w:rsidTr="00451293">
        <w:trPr>
          <w:trHeight w:val="432"/>
        </w:trPr>
        <w:tc>
          <w:tcPr>
            <w:tcW w:w="1202" w:type="pct"/>
            <w:shd w:val="clear" w:color="auto" w:fill="FFFFFF" w:themeFill="background1"/>
            <w:vAlign w:val="center"/>
          </w:tcPr>
          <w:p w14:paraId="69F2ADF3" w14:textId="25515997" w:rsidR="00451293" w:rsidRPr="0030059B" w:rsidRDefault="00451293" w:rsidP="00451293">
            <w:pPr>
              <w:ind w:left="288"/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color w:val="000000" w:themeColor="text1"/>
                <w:sz w:val="22"/>
                <w:szCs w:val="22"/>
              </w:rPr>
              <w:t>Sweets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1E0840B6" w14:textId="6A5201E0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6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38993462" w14:textId="36B935CB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</w:t>
            </w:r>
            <w:r w:rsidR="00123B2E" w:rsidRPr="0030059B">
              <w:rPr>
                <w:color w:val="000000" w:themeColor="text1"/>
              </w:rPr>
              <w:t>1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3DA73C24" w14:textId="7FC96FEA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6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4CB145C1" w14:textId="2EF1E146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</w:t>
            </w:r>
            <w:r w:rsidR="00123B2E" w:rsidRPr="0030059B">
              <w:rPr>
                <w:color w:val="000000" w:themeColor="text1"/>
              </w:rPr>
              <w:t>68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1787DD5A" w14:textId="2FFCCFE0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</w:t>
            </w:r>
            <w:r w:rsidR="00123B2E" w:rsidRPr="0030059B">
              <w:rPr>
                <w:color w:val="000000" w:themeColor="text1"/>
              </w:rPr>
              <w:t>3</w:t>
            </w:r>
          </w:p>
        </w:tc>
      </w:tr>
      <w:tr w:rsidR="00451293" w:rsidRPr="0030059B" w14:paraId="1A5CC98C" w14:textId="524375CC" w:rsidTr="00451293">
        <w:trPr>
          <w:trHeight w:val="432"/>
        </w:trPr>
        <w:tc>
          <w:tcPr>
            <w:tcW w:w="1202" w:type="pct"/>
            <w:shd w:val="clear" w:color="auto" w:fill="FFFFFF" w:themeFill="background1"/>
            <w:vAlign w:val="center"/>
          </w:tcPr>
          <w:p w14:paraId="49680D80" w14:textId="3CE6C62E" w:rsidR="00451293" w:rsidRPr="0030059B" w:rsidRDefault="00451293" w:rsidP="00451293">
            <w:pPr>
              <w:ind w:left="288"/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color w:val="000000" w:themeColor="text1"/>
                <w:sz w:val="22"/>
                <w:szCs w:val="22"/>
              </w:rPr>
              <w:t>Fast Food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37DAC277" w14:textId="21D09AC2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6</w:t>
            </w:r>
            <w:r w:rsidR="00123B2E" w:rsidRPr="0030059B">
              <w:rPr>
                <w:color w:val="000000" w:themeColor="text1"/>
              </w:rPr>
              <w:t>9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63616B5E" w14:textId="4B8E79DB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</w:t>
            </w:r>
            <w:r w:rsidR="00123B2E" w:rsidRPr="0030059B">
              <w:rPr>
                <w:color w:val="000000" w:themeColor="text1"/>
              </w:rPr>
              <w:t>59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5E631656" w14:textId="0986CEE8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5</w:t>
            </w:r>
            <w:r w:rsidR="00123B2E" w:rsidRPr="0030059B">
              <w:rPr>
                <w:color w:val="000000" w:themeColor="text1"/>
              </w:rPr>
              <w:t>2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4176A0E3" w14:textId="388A2DF6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4</w:t>
            </w:r>
            <w:r w:rsidR="00123B2E" w:rsidRPr="0030059B">
              <w:rPr>
                <w:color w:val="000000" w:themeColor="text1"/>
              </w:rPr>
              <w:t>8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010B047B" w14:textId="57BF9607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6</w:t>
            </w:r>
            <w:r w:rsidR="00123B2E" w:rsidRPr="0030059B">
              <w:rPr>
                <w:color w:val="000000" w:themeColor="text1"/>
              </w:rPr>
              <w:t>4</w:t>
            </w:r>
          </w:p>
        </w:tc>
      </w:tr>
      <w:tr w:rsidR="00451293" w:rsidRPr="0030059B" w14:paraId="59B69BCC" w14:textId="1EB78F58" w:rsidTr="00451293">
        <w:trPr>
          <w:trHeight w:val="432"/>
        </w:trPr>
        <w:tc>
          <w:tcPr>
            <w:tcW w:w="1202" w:type="pct"/>
            <w:shd w:val="clear" w:color="auto" w:fill="FFFFFF" w:themeFill="background1"/>
            <w:vAlign w:val="center"/>
          </w:tcPr>
          <w:p w14:paraId="74ACAD57" w14:textId="42489ECA" w:rsidR="00451293" w:rsidRPr="0030059B" w:rsidRDefault="00451293" w:rsidP="00451293">
            <w:pPr>
              <w:ind w:left="288"/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color w:val="000000" w:themeColor="text1"/>
                <w:sz w:val="22"/>
                <w:szCs w:val="22"/>
              </w:rPr>
              <w:t>High Fat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1F82C643" w14:textId="2A53CED6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1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3C506D51" w14:textId="42FB8B25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7</w:t>
            </w:r>
            <w:r w:rsidR="00123B2E" w:rsidRPr="0030059B">
              <w:rPr>
                <w:color w:val="000000" w:themeColor="text1"/>
              </w:rPr>
              <w:t>6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76FCC24B" w14:textId="40CEC945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76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49AD2FA3" w14:textId="4473A699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</w:t>
            </w:r>
            <w:r w:rsidR="00123B2E" w:rsidRPr="0030059B">
              <w:rPr>
                <w:color w:val="000000" w:themeColor="text1"/>
              </w:rPr>
              <w:t>3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0302E057" w14:textId="696B9C50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</w:t>
            </w:r>
            <w:r w:rsidR="00123B2E" w:rsidRPr="0030059B">
              <w:rPr>
                <w:color w:val="000000" w:themeColor="text1"/>
              </w:rPr>
              <w:t>76</w:t>
            </w:r>
          </w:p>
        </w:tc>
      </w:tr>
      <w:tr w:rsidR="00451293" w:rsidRPr="0030059B" w14:paraId="4AF189D5" w14:textId="20651F85" w:rsidTr="00451293">
        <w:trPr>
          <w:trHeight w:val="432"/>
        </w:trPr>
        <w:tc>
          <w:tcPr>
            <w:tcW w:w="120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83D852" w14:textId="7C4DA1C2" w:rsidR="00451293" w:rsidRPr="0030059B" w:rsidRDefault="00451293" w:rsidP="00451293">
            <w:pPr>
              <w:ind w:left="288"/>
              <w:rPr>
                <w:color w:val="000000" w:themeColor="text1"/>
                <w:sz w:val="22"/>
                <w:szCs w:val="22"/>
              </w:rPr>
            </w:pPr>
            <w:r w:rsidRPr="0030059B">
              <w:rPr>
                <w:color w:val="000000" w:themeColor="text1"/>
                <w:sz w:val="22"/>
                <w:szCs w:val="22"/>
              </w:rPr>
              <w:t>High Carb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0E9B41" w14:textId="5EA32C19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79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24453C" w14:textId="2E5C2A66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7</w:t>
            </w:r>
            <w:r w:rsidR="00123B2E" w:rsidRPr="0030059B">
              <w:rPr>
                <w:color w:val="000000" w:themeColor="text1"/>
              </w:rPr>
              <w:t>7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966E1CF" w14:textId="759F4873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73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B38708" w14:textId="65D01985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7</w:t>
            </w:r>
            <w:r w:rsidR="00123B2E" w:rsidRPr="0030059B">
              <w:rPr>
                <w:color w:val="000000" w:themeColor="text1"/>
              </w:rPr>
              <w:t>9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76EC19" w14:textId="552EEF6D" w:rsidR="00451293" w:rsidRPr="0030059B" w:rsidRDefault="00451293" w:rsidP="00451293">
            <w:pPr>
              <w:jc w:val="center"/>
              <w:rPr>
                <w:color w:val="000000" w:themeColor="text1"/>
              </w:rPr>
            </w:pPr>
            <w:r w:rsidRPr="0030059B">
              <w:rPr>
                <w:color w:val="000000" w:themeColor="text1"/>
              </w:rPr>
              <w:t>0.81</w:t>
            </w:r>
          </w:p>
        </w:tc>
      </w:tr>
    </w:tbl>
    <w:p w14:paraId="79470D36" w14:textId="4017C445" w:rsidR="00063744" w:rsidRPr="0030059B" w:rsidRDefault="00063744" w:rsidP="00063744">
      <w:pPr>
        <w:rPr>
          <w:rFonts w:eastAsia="Times"/>
          <w:sz w:val="20"/>
          <w:szCs w:val="20"/>
        </w:rPr>
      </w:pPr>
      <w:r w:rsidRPr="0030059B">
        <w:rPr>
          <w:rFonts w:eastAsia="Times"/>
          <w:sz w:val="20"/>
          <w:szCs w:val="20"/>
        </w:rPr>
        <w:t xml:space="preserve">Abbreviations: </w:t>
      </w:r>
      <w:r w:rsidR="00451293" w:rsidRPr="0030059B">
        <w:rPr>
          <w:rFonts w:eastAsia="Times"/>
          <w:sz w:val="20"/>
          <w:szCs w:val="20"/>
        </w:rPr>
        <w:t>FCI</w:t>
      </w:r>
      <w:r w:rsidR="0084319F" w:rsidRPr="0030059B">
        <w:rPr>
          <w:rFonts w:eastAsia="Times"/>
          <w:sz w:val="20"/>
          <w:szCs w:val="20"/>
        </w:rPr>
        <w:t xml:space="preserve">, </w:t>
      </w:r>
      <w:r w:rsidR="00451293" w:rsidRPr="0030059B">
        <w:rPr>
          <w:rFonts w:eastAsia="Times"/>
          <w:sz w:val="20"/>
          <w:szCs w:val="20"/>
        </w:rPr>
        <w:t>food craving inventory.</w:t>
      </w:r>
    </w:p>
    <w:p w14:paraId="35D2D70A" w14:textId="77777777" w:rsidR="007042A4" w:rsidRPr="0030059B" w:rsidRDefault="0030059B"/>
    <w:sectPr w:rsidR="007042A4" w:rsidRPr="00300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44"/>
    <w:rsid w:val="00063744"/>
    <w:rsid w:val="00123B2E"/>
    <w:rsid w:val="0030059B"/>
    <w:rsid w:val="00451293"/>
    <w:rsid w:val="0076358F"/>
    <w:rsid w:val="0084319F"/>
    <w:rsid w:val="00963F04"/>
    <w:rsid w:val="00BB11B8"/>
    <w:rsid w:val="00D11C6B"/>
    <w:rsid w:val="00D45EEC"/>
    <w:rsid w:val="00E353BB"/>
    <w:rsid w:val="00E93181"/>
    <w:rsid w:val="00F8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A06C"/>
  <w15:chartTrackingRefBased/>
  <w15:docId w15:val="{92C093F6-37B0-48F5-9EB8-BC7DD48C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4C6AB-347B-456C-AFC2-B0E3CB8BC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4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Cathy L</dc:creator>
  <cp:keywords/>
  <dc:description/>
  <cp:lastModifiedBy>Fitzsimmons, Alec J</cp:lastModifiedBy>
  <cp:revision>2</cp:revision>
  <dcterms:created xsi:type="dcterms:W3CDTF">2023-10-02T18:48:00Z</dcterms:created>
  <dcterms:modified xsi:type="dcterms:W3CDTF">2023-10-0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c4f4a0-0758-4978-9db2-14b419affcd6_Enabled">
    <vt:lpwstr>true</vt:lpwstr>
  </property>
  <property fmtid="{D5CDD505-2E9C-101B-9397-08002B2CF9AE}" pid="3" name="MSIP_Label_51c4f4a0-0758-4978-9db2-14b419affcd6_SetDate">
    <vt:lpwstr>2023-02-28T17:44:01Z</vt:lpwstr>
  </property>
  <property fmtid="{D5CDD505-2E9C-101B-9397-08002B2CF9AE}" pid="4" name="MSIP_Label_51c4f4a0-0758-4978-9db2-14b419affcd6_Method">
    <vt:lpwstr>Standard</vt:lpwstr>
  </property>
  <property fmtid="{D5CDD505-2E9C-101B-9397-08002B2CF9AE}" pid="5" name="MSIP_Label_51c4f4a0-0758-4978-9db2-14b419affcd6_Name">
    <vt:lpwstr>Internal</vt:lpwstr>
  </property>
  <property fmtid="{D5CDD505-2E9C-101B-9397-08002B2CF9AE}" pid="6" name="MSIP_Label_51c4f4a0-0758-4978-9db2-14b419affcd6_SiteId">
    <vt:lpwstr>82d27775-0a13-4a21-bc03-349a3f9350a8</vt:lpwstr>
  </property>
  <property fmtid="{D5CDD505-2E9C-101B-9397-08002B2CF9AE}" pid="7" name="MSIP_Label_51c4f4a0-0758-4978-9db2-14b419affcd6_ActionId">
    <vt:lpwstr>220f221d-dfca-4b64-9d0e-46800b431772</vt:lpwstr>
  </property>
  <property fmtid="{D5CDD505-2E9C-101B-9397-08002B2CF9AE}" pid="8" name="MSIP_Label_51c4f4a0-0758-4978-9db2-14b419affcd6_ContentBits">
    <vt:lpwstr>0</vt:lpwstr>
  </property>
</Properties>
</file>